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42741" w14:textId="43AE4BC4" w:rsidR="00351771" w:rsidRPr="004E2367" w:rsidRDefault="004E2367" w:rsidP="00351771">
      <w:pPr>
        <w:rPr>
          <w:rFonts w:ascii="Times New Roman" w:eastAsia="Times New Roman" w:hAnsi="Times New Roman" w:cs="Times New Roman"/>
          <w:sz w:val="24"/>
          <w:szCs w:val="24"/>
        </w:rPr>
      </w:pPr>
      <w:r w:rsidRPr="004E2367"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  <w:r w:rsidR="00351771" w:rsidRPr="004E236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517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2367">
        <w:rPr>
          <w:rFonts w:ascii="Times New Roman" w:eastAsia="Times New Roman" w:hAnsi="Times New Roman" w:cs="Times New Roman"/>
          <w:b/>
          <w:bCs/>
          <w:sz w:val="24"/>
          <w:szCs w:val="24"/>
        </w:rPr>
        <w:t>Genome assembly quality metrics</w:t>
      </w:r>
      <w:r w:rsidR="00351771" w:rsidRPr="00CC7960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lity metrics were obtained from the PathogenWatch platform, genome size and %GC content is consistent with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. aur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omic characteristics.</w:t>
      </w:r>
    </w:p>
    <w:p w14:paraId="33F7363F" w14:textId="77777777" w:rsidR="00351771" w:rsidRDefault="00351771" w:rsidP="0035177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1" w:rightFromText="181" w:vertAnchor="text" w:horzAnchor="margin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89"/>
        <w:gridCol w:w="2729"/>
        <w:gridCol w:w="1905"/>
        <w:gridCol w:w="1366"/>
        <w:gridCol w:w="1149"/>
      </w:tblGrid>
      <w:tr w:rsidR="00351771" w:rsidRPr="00351771" w14:paraId="22D7DE33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34FC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70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ome size (bp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AE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ig N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06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ig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9BF" w14:textId="2DE8DAA4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GC</w:t>
            </w:r>
          </w:p>
        </w:tc>
      </w:tr>
      <w:tr w:rsidR="00351771" w:rsidRPr="00351771" w14:paraId="0BAE28A6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BA4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90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67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184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0C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E86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1D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5094F5D3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163D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38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E2E6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014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8F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6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78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3D4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32648F5C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8720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3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C60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29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0B3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8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91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6A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27442DC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5A9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8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B0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18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F5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5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14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57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68C8C97E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38D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36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68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755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E2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84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179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D4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</w:tr>
      <w:tr w:rsidR="00351771" w:rsidRPr="00351771" w14:paraId="69E2CE3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746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24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5F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144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0D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16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F0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83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</w:tr>
      <w:tr w:rsidR="00351771" w:rsidRPr="00351771" w14:paraId="59B05B8C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9CC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295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FD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397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DE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7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E4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54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59E94069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E5F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7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DA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132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C7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65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E4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83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71DEEA2B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BB6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69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0B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574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00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1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454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E7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75AB388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5AA7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3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2D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903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92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5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C7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672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0157B3F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BE1B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1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FA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112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5A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967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1D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52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2EE890B7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510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16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17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575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9A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86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249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90C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38C27999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592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22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DAC0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810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A5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26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92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9C1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7C2FC130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A8A5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90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F0D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184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68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42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D7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1CBE8D76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220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71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0D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381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BE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92F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FF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18AF5113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C77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294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EB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016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154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61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B75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81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5E347FA0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63C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69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55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099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7A0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28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A0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784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4D790FD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C70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297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09F6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470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1D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6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53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94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4CC2BA28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1A5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75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80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8989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50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01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1F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CA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5C06B5EB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8CB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123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2E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188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4C3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1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33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48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</w:tr>
      <w:tr w:rsidR="00351771" w:rsidRPr="00351771" w14:paraId="1F46646C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D848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2-254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8D0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7858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86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6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71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BA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42C7D1DB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3C07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3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CC9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269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3E0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85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BB8E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E7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4AA92B2E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AFD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22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C9E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1336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88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14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CE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</w:tr>
      <w:tr w:rsidR="00351771" w:rsidRPr="00351771" w14:paraId="068E502D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E8F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61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E8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984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EC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19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56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2A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3CD10D90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881F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1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276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309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15B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02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DC0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BF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</w:tr>
      <w:tr w:rsidR="00351771" w:rsidRPr="00351771" w14:paraId="618F7EA6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2B2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20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82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355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2959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8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00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ACD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4815F95F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0E3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32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49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164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D25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7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CEF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427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</w:tr>
      <w:tr w:rsidR="00351771" w:rsidRPr="00351771" w14:paraId="71891A53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F6F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57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AB6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7519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33C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0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AB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011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  <w:tr w:rsidR="00351771" w:rsidRPr="00351771" w14:paraId="0A586937" w14:textId="77777777" w:rsidTr="00351771">
        <w:trPr>
          <w:trHeight w:val="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D4D" w14:textId="77777777" w:rsidR="00351771" w:rsidRPr="00351771" w:rsidRDefault="00351771" w:rsidP="00351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23-243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338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103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F9CA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93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A54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172" w14:textId="77777777" w:rsidR="00351771" w:rsidRPr="00351771" w:rsidRDefault="00351771" w:rsidP="00351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17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</w:t>
            </w:r>
          </w:p>
        </w:tc>
      </w:tr>
    </w:tbl>
    <w:p w14:paraId="236A2D7C" w14:textId="77777777" w:rsidR="00351771" w:rsidRDefault="00351771"/>
    <w:p w14:paraId="61A7221D" w14:textId="77777777" w:rsidR="00351771" w:rsidRDefault="00351771" w:rsidP="00351771"/>
    <w:sectPr w:rsidR="00351771" w:rsidSect="00815F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tTQztzQ2MTAxMLVQ0lEKTi0uzszPAykwrAUAfqRoYCwAAAA="/>
  </w:docVars>
  <w:rsids>
    <w:rsidRoot w:val="00351771"/>
    <w:rsid w:val="00190890"/>
    <w:rsid w:val="00351771"/>
    <w:rsid w:val="00464EA7"/>
    <w:rsid w:val="004E2367"/>
    <w:rsid w:val="00650801"/>
    <w:rsid w:val="00815F08"/>
    <w:rsid w:val="00B85251"/>
    <w:rsid w:val="00FF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E2575"/>
  <w15:chartTrackingRefBased/>
  <w15:docId w15:val="{A531FC89-17CD-4926-9829-E41D6EB8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39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GARZA GONZALEZ</dc:creator>
  <cp:keywords/>
  <dc:description/>
  <cp:lastModifiedBy>Luis ANGEL</cp:lastModifiedBy>
  <cp:revision>2</cp:revision>
  <dcterms:created xsi:type="dcterms:W3CDTF">2024-01-18T13:54:00Z</dcterms:created>
  <dcterms:modified xsi:type="dcterms:W3CDTF">2024-07-24T16:01:00Z</dcterms:modified>
</cp:coreProperties>
</file>